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81C32" w14:textId="24BA874B" w:rsidR="00D07697" w:rsidRPr="009D1769" w:rsidRDefault="00C2581F" w:rsidP="00C2581F">
      <w:pPr>
        <w:ind w:left="9356" w:hanging="9356"/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02D05921" wp14:editId="01D455E5">
            <wp:extent cx="2606400" cy="2516400"/>
            <wp:effectExtent l="0" t="0" r="3810" b="0"/>
            <wp:docPr id="15" name="Immagin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400" cy="25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b/>
          <w:noProof/>
          <w:lang w:val="en-US"/>
        </w:rPr>
        <w:t xml:space="preserve">                        </w:t>
      </w:r>
      <w:r>
        <w:rPr>
          <w:rFonts w:cstheme="minorHAnsi"/>
          <w:b/>
          <w:noProof/>
          <w:lang w:val="en-US"/>
        </w:rPr>
        <w:drawing>
          <wp:inline distT="0" distB="0" distL="0" distR="0" wp14:anchorId="44E2746A" wp14:editId="4557BC17">
            <wp:extent cx="2607150" cy="2514600"/>
            <wp:effectExtent l="0" t="0" r="317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349" cy="2534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E73AC" w14:textId="26698254" w:rsidR="00322993" w:rsidRDefault="00D07697" w:rsidP="00346B80">
      <w:pPr>
        <w:rPr>
          <w:rFonts w:cstheme="minorHAnsi"/>
          <w:b/>
          <w:noProof/>
          <w:lang w:val="en-US"/>
        </w:rPr>
      </w:pPr>
      <w:r>
        <w:rPr>
          <w:rFonts w:cstheme="minorHAnsi"/>
          <w:b/>
          <w:noProof/>
          <w:lang w:val="en-US"/>
        </w:rPr>
        <w:t xml:space="preserve">                       </w:t>
      </w:r>
    </w:p>
    <w:p w14:paraId="5978483A" w14:textId="77777777" w:rsidR="00101FEC" w:rsidRDefault="00101FEC" w:rsidP="00C2581F">
      <w:pPr>
        <w:rPr>
          <w:rFonts w:cstheme="minorHAnsi"/>
          <w:b/>
          <w:lang w:val="en-US"/>
        </w:rPr>
      </w:pPr>
    </w:p>
    <w:p w14:paraId="7677C27E" w14:textId="7663A8FE" w:rsidR="00283FAB" w:rsidRPr="00322993" w:rsidRDefault="00C2581F" w:rsidP="00C2581F">
      <w:pPr>
        <w:tabs>
          <w:tab w:val="left" w:pos="4111"/>
          <w:tab w:val="left" w:pos="5387"/>
          <w:tab w:val="left" w:pos="9498"/>
        </w:tabs>
        <w:rPr>
          <w:rFonts w:cstheme="minorHAnsi"/>
          <w:b/>
          <w:lang w:val="en-US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51AB2BA7" wp14:editId="17B51D09">
            <wp:extent cx="2721600" cy="2516400"/>
            <wp:effectExtent l="0" t="0" r="3175" b="0"/>
            <wp:docPr id="7" name="Immagin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600" cy="25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2993">
        <w:rPr>
          <w:rFonts w:cstheme="minorHAnsi"/>
          <w:b/>
          <w:lang w:val="en-US"/>
        </w:rPr>
        <w:t xml:space="preserve">   </w:t>
      </w:r>
      <w:r w:rsidR="00322993">
        <w:rPr>
          <w:noProof/>
          <w:lang w:val="en-US"/>
        </w:rPr>
        <w:t xml:space="preserve">   </w:t>
      </w:r>
      <w:r w:rsidR="00283FAB">
        <w:rPr>
          <w:noProof/>
          <w:lang w:val="en-US"/>
        </w:rPr>
        <w:t xml:space="preserve">              </w:t>
      </w:r>
      <w:r>
        <w:rPr>
          <w:noProof/>
          <w:lang w:val="en-US"/>
        </w:rPr>
        <w:drawing>
          <wp:inline distT="0" distB="0" distL="0" distR="0" wp14:anchorId="55A39045" wp14:editId="0FC9DB41">
            <wp:extent cx="2696400" cy="2516400"/>
            <wp:effectExtent l="0" t="0" r="8890" b="0"/>
            <wp:docPr id="6" name="Immagin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00" cy="25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D4B6A" w14:textId="77777777" w:rsidR="00405567" w:rsidRDefault="00405567" w:rsidP="001B7D05">
      <w:pPr>
        <w:ind w:right="3967"/>
        <w:rPr>
          <w:lang w:val="en-US"/>
        </w:rPr>
      </w:pPr>
    </w:p>
    <w:p w14:paraId="3A4C7423" w14:textId="66BFB95D" w:rsidR="00795FB0" w:rsidRPr="00F444BA" w:rsidRDefault="00795FB0" w:rsidP="00795FB0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444B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Figure </w:t>
      </w:r>
      <w:r w:rsidR="00707A4A" w:rsidRPr="009D1769">
        <w:rPr>
          <w:rFonts w:ascii="Times New Roman" w:hAnsi="Times New Roman" w:cs="Times New Roman"/>
          <w:bCs/>
          <w:sz w:val="20"/>
          <w:szCs w:val="20"/>
          <w:lang w:val="en-GB"/>
        </w:rPr>
        <w:t>S</w:t>
      </w:r>
      <w:r w:rsidR="007B5030" w:rsidRPr="009D1769">
        <w:rPr>
          <w:rFonts w:ascii="Times New Roman" w:hAnsi="Times New Roman" w:cs="Times New Roman"/>
          <w:bCs/>
          <w:sz w:val="20"/>
          <w:szCs w:val="20"/>
          <w:lang w:val="en-GB"/>
        </w:rPr>
        <w:t>3</w:t>
      </w:r>
      <w:r w:rsidRPr="009D1769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r w:rsidRPr="009D176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9D1769">
        <w:rPr>
          <w:rFonts w:ascii="Times New Roman" w:hAnsi="Times New Roman" w:cs="Times New Roman"/>
          <w:bCs/>
          <w:sz w:val="20"/>
          <w:szCs w:val="20"/>
          <w:lang w:val="en-GB"/>
        </w:rPr>
        <w:t>Significant</w:t>
      </w:r>
      <w:r w:rsidRPr="00F444B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o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>rrelations between RE</w:t>
      </w:r>
      <w:r w:rsidRPr="00F444B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 xml:space="preserve"> values from both right and left parasagittal scans at T</w:t>
      </w:r>
      <w:r w:rsidRPr="00F444B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 xml:space="preserve"> and neurodevelopmental composite scores at 12 months’ CA. Cognitive composite score: Right RE</w:t>
      </w:r>
      <w:r w:rsidRPr="00F444B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CP 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F444BA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>= -0.405, </w:t>
      </w:r>
      <w:r w:rsidRPr="00F444B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>=0.024) and Left RE</w:t>
      </w:r>
      <w:r w:rsidRPr="00F444B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F444BA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>= -0.460, </w:t>
      </w:r>
      <w:r w:rsidRPr="00F444B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>=0.009). Language composite score: Right RE</w:t>
      </w:r>
      <w:r w:rsidRPr="00F444B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F444BA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>= -0.496, </w:t>
      </w:r>
      <w:r w:rsidRPr="00F444B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>=0.005). Motor composite score: Left RE</w:t>
      </w:r>
      <w:r w:rsidRPr="00F444B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F444BA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>= -0.373, </w:t>
      </w:r>
      <w:r w:rsidRPr="00F444B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F444BA">
        <w:rPr>
          <w:rFonts w:ascii="Times New Roman" w:hAnsi="Times New Roman" w:cs="Times New Roman"/>
          <w:sz w:val="20"/>
          <w:szCs w:val="20"/>
          <w:lang w:val="en-GB"/>
        </w:rPr>
        <w:t xml:space="preserve">=0.042). </w:t>
      </w:r>
    </w:p>
    <w:p w14:paraId="7CE3198B" w14:textId="77777777" w:rsidR="0013588C" w:rsidRPr="00405567" w:rsidRDefault="0013588C" w:rsidP="00405567">
      <w:pPr>
        <w:jc w:val="center"/>
        <w:rPr>
          <w:rFonts w:cstheme="minorHAnsi"/>
          <w:b/>
          <w:sz w:val="18"/>
          <w:szCs w:val="18"/>
          <w:lang w:val="en-GB"/>
        </w:rPr>
      </w:pPr>
    </w:p>
    <w:p w14:paraId="2F57F012" w14:textId="77777777" w:rsidR="0013588C" w:rsidRDefault="0013588C">
      <w:pPr>
        <w:rPr>
          <w:rFonts w:cstheme="minorHAnsi"/>
          <w:b/>
          <w:lang w:val="en-GB"/>
        </w:rPr>
      </w:pPr>
    </w:p>
    <w:p w14:paraId="5BA19EB5" w14:textId="77777777" w:rsidR="0013588C" w:rsidRDefault="0013588C">
      <w:pPr>
        <w:rPr>
          <w:rFonts w:cstheme="minorHAnsi"/>
          <w:b/>
          <w:lang w:val="en-GB"/>
        </w:rPr>
      </w:pPr>
    </w:p>
    <w:p w14:paraId="62525A1F" w14:textId="77777777" w:rsidR="00604CAA" w:rsidRPr="00040813" w:rsidRDefault="00604CAA">
      <w:pPr>
        <w:rPr>
          <w:rFonts w:cstheme="minorHAnsi"/>
          <w:lang w:val="en-GB"/>
        </w:rPr>
      </w:pPr>
    </w:p>
    <w:sectPr w:rsidR="00604CAA" w:rsidRPr="00040813" w:rsidSect="006863A0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227C4" w14:textId="77777777" w:rsidR="00A06054" w:rsidRDefault="00A06054" w:rsidP="007A6F9E">
      <w:pPr>
        <w:spacing w:after="0" w:line="240" w:lineRule="auto"/>
      </w:pPr>
      <w:r>
        <w:separator/>
      </w:r>
    </w:p>
  </w:endnote>
  <w:endnote w:type="continuationSeparator" w:id="0">
    <w:p w14:paraId="5B21ADBD" w14:textId="77777777" w:rsidR="00A06054" w:rsidRDefault="00A06054" w:rsidP="007A6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B20E1" w14:textId="77777777" w:rsidR="00A06054" w:rsidRDefault="00A06054" w:rsidP="007A6F9E">
      <w:pPr>
        <w:spacing w:after="0" w:line="240" w:lineRule="auto"/>
      </w:pPr>
      <w:r>
        <w:separator/>
      </w:r>
    </w:p>
  </w:footnote>
  <w:footnote w:type="continuationSeparator" w:id="0">
    <w:p w14:paraId="222F3F82" w14:textId="77777777" w:rsidR="00A06054" w:rsidRDefault="00A06054" w:rsidP="007A6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763"/>
    <w:rsid w:val="00040813"/>
    <w:rsid w:val="000D05AF"/>
    <w:rsid w:val="00101FEC"/>
    <w:rsid w:val="001044B2"/>
    <w:rsid w:val="00131917"/>
    <w:rsid w:val="0013588C"/>
    <w:rsid w:val="00143648"/>
    <w:rsid w:val="001B7D05"/>
    <w:rsid w:val="00283FAB"/>
    <w:rsid w:val="0029227F"/>
    <w:rsid w:val="00322993"/>
    <w:rsid w:val="00346B80"/>
    <w:rsid w:val="00405567"/>
    <w:rsid w:val="004960F3"/>
    <w:rsid w:val="004D1BB3"/>
    <w:rsid w:val="004E049E"/>
    <w:rsid w:val="004E527C"/>
    <w:rsid w:val="004F2A78"/>
    <w:rsid w:val="00502072"/>
    <w:rsid w:val="00604A02"/>
    <w:rsid w:val="00604CAA"/>
    <w:rsid w:val="006863A0"/>
    <w:rsid w:val="0069247B"/>
    <w:rsid w:val="00707A4A"/>
    <w:rsid w:val="00723BDF"/>
    <w:rsid w:val="00736F99"/>
    <w:rsid w:val="00795FB0"/>
    <w:rsid w:val="007A1FE7"/>
    <w:rsid w:val="007A6F9E"/>
    <w:rsid w:val="007B5030"/>
    <w:rsid w:val="00831531"/>
    <w:rsid w:val="00961042"/>
    <w:rsid w:val="009D1769"/>
    <w:rsid w:val="00A06054"/>
    <w:rsid w:val="00AA5F1D"/>
    <w:rsid w:val="00AB4BF8"/>
    <w:rsid w:val="00AE0AE1"/>
    <w:rsid w:val="00B7091A"/>
    <w:rsid w:val="00B75E83"/>
    <w:rsid w:val="00BE57EC"/>
    <w:rsid w:val="00C2581F"/>
    <w:rsid w:val="00C76F65"/>
    <w:rsid w:val="00D07697"/>
    <w:rsid w:val="00D50CBD"/>
    <w:rsid w:val="00D65291"/>
    <w:rsid w:val="00DB3763"/>
    <w:rsid w:val="00DB608B"/>
    <w:rsid w:val="00E5307D"/>
    <w:rsid w:val="00E83932"/>
    <w:rsid w:val="00F4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54359"/>
  <w15:chartTrackingRefBased/>
  <w15:docId w15:val="{185FA8BC-E13E-4023-B873-0D05D3F1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6F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7A6F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F9E"/>
  </w:style>
  <w:style w:type="paragraph" w:styleId="Footer">
    <w:name w:val="footer"/>
    <w:basedOn w:val="Normal"/>
    <w:link w:val="FooterChar"/>
    <w:uiPriority w:val="99"/>
    <w:unhideWhenUsed/>
    <w:rsid w:val="007A6F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c.pediatria</dc:creator>
  <cp:keywords/>
  <dc:description/>
  <cp:lastModifiedBy>Gianluigi Laccetta</cp:lastModifiedBy>
  <cp:revision>6</cp:revision>
  <dcterms:created xsi:type="dcterms:W3CDTF">2023-01-20T17:53:00Z</dcterms:created>
  <dcterms:modified xsi:type="dcterms:W3CDTF">2023-09-18T11:52:00Z</dcterms:modified>
</cp:coreProperties>
</file>